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B97" w:rsidRPr="00EF4A02" w:rsidRDefault="00030B97" w:rsidP="00030B97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EF4A0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. </w:t>
      </w:r>
      <w:r w:rsidR="00013F7F" w:rsidRPr="00013F7F">
        <w:rPr>
          <w:rFonts w:ascii="Times New Roman" w:hAnsi="Times New Roman" w:cs="Times New Roman"/>
          <w:color w:val="000000"/>
          <w:sz w:val="22"/>
        </w:rPr>
        <w:t xml:space="preserve">Age-specific </w:t>
      </w:r>
      <w:r w:rsidR="000B5693">
        <w:rPr>
          <w:rFonts w:ascii="Times New Roman" w:hAnsi="Times New Roman" w:cs="Times New Roman"/>
          <w:color w:val="000000"/>
          <w:sz w:val="22"/>
        </w:rPr>
        <w:t>h</w:t>
      </w:r>
      <w:r w:rsidR="00906888">
        <w:rPr>
          <w:rFonts w:ascii="Times New Roman" w:hAnsi="Times New Roman" w:cs="Times New Roman"/>
          <w:color w:val="000000"/>
          <w:sz w:val="22"/>
        </w:rPr>
        <w:t xml:space="preserve">ospital admissions </w:t>
      </w:r>
      <w:r w:rsidR="00013F7F">
        <w:rPr>
          <w:rFonts w:ascii="Times New Roman" w:hAnsi="Times New Roman" w:cs="Times New Roman"/>
          <w:color w:val="000000"/>
          <w:sz w:val="22"/>
        </w:rPr>
        <w:t xml:space="preserve">status </w:t>
      </w:r>
      <w:r w:rsidR="00906888">
        <w:rPr>
          <w:rFonts w:ascii="Times New Roman" w:hAnsi="Times New Roman" w:cs="Times New Roman"/>
          <w:color w:val="000000"/>
          <w:sz w:val="22"/>
        </w:rPr>
        <w:t xml:space="preserve">for </w:t>
      </w:r>
      <w:r w:rsidR="000B5693">
        <w:rPr>
          <w:rFonts w:ascii="Times New Roman" w:hAnsi="Times New Roman" w:cs="Times New Roman" w:hint="eastAsia"/>
          <w:color w:val="000000"/>
          <w:sz w:val="22"/>
        </w:rPr>
        <w:t>neoplasm</w:t>
      </w:r>
      <w:r w:rsidR="001112C9">
        <w:rPr>
          <w:rFonts w:ascii="Times New Roman" w:hAnsi="Times New Roman" w:cs="Times New Roman"/>
          <w:color w:val="000000"/>
          <w:sz w:val="22"/>
        </w:rPr>
        <w:t>s</w:t>
      </w:r>
      <w:r w:rsidR="000B5693">
        <w:rPr>
          <w:rFonts w:ascii="Times New Roman" w:hAnsi="Times New Roman" w:cs="Times New Roman"/>
          <w:color w:val="000000"/>
          <w:sz w:val="22"/>
        </w:rPr>
        <w:t xml:space="preserve"> </w:t>
      </w:r>
      <w:r w:rsidR="00906888">
        <w:rPr>
          <w:rFonts w:ascii="Times New Roman" w:hAnsi="Times New Roman" w:cs="Times New Roman"/>
          <w:color w:val="000000"/>
          <w:sz w:val="22"/>
        </w:rPr>
        <w:t>during the study period</w:t>
      </w:r>
      <w:bookmarkStart w:id="0" w:name="_GoBack"/>
      <w:bookmarkEnd w:id="0"/>
      <w:r w:rsidR="00906888">
        <w:rPr>
          <w:rFonts w:ascii="Times New Roman" w:hAnsi="Times New Roman" w:cs="Times New Roman"/>
          <w:color w:val="000000"/>
          <w:sz w:val="22"/>
        </w:rPr>
        <w:t>.</w:t>
      </w:r>
    </w:p>
    <w:p w:rsidR="00030B97" w:rsidRPr="00EF4A02" w:rsidRDefault="00030B97" w:rsidP="00030B97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40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441"/>
        <w:gridCol w:w="1441"/>
        <w:gridCol w:w="1441"/>
        <w:gridCol w:w="1441"/>
        <w:gridCol w:w="1441"/>
        <w:gridCol w:w="1442"/>
      </w:tblGrid>
      <w:tr w:rsidR="00013F7F" w:rsidRPr="00EF4A02" w:rsidTr="00013F7F">
        <w:trPr>
          <w:trHeight w:val="803"/>
        </w:trPr>
        <w:tc>
          <w:tcPr>
            <w:tcW w:w="53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neoplasms</w:t>
            </w:r>
          </w:p>
        </w:tc>
        <w:tc>
          <w:tcPr>
            <w:tcW w:w="4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3F7F" w:rsidRPr="00685DE5" w:rsidRDefault="00013F7F" w:rsidP="00013F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ietnam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War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Veterans </w:t>
            </w:r>
          </w:p>
        </w:tc>
        <w:tc>
          <w:tcPr>
            <w:tcW w:w="4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eneral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</w:tr>
      <w:tr w:rsidR="00013F7F" w:rsidRPr="00EF4A02" w:rsidTr="00013F7F">
        <w:trPr>
          <w:trHeight w:val="802"/>
        </w:trPr>
        <w:tc>
          <w:tcPr>
            <w:tcW w:w="53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3F7F" w:rsidRPr="00EF4A02" w:rsidRDefault="00013F7F" w:rsidP="00013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ospital admission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85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son-year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ospital admission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te per 100,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685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son-yea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ospital admission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85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son-year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ospital admission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te per 100,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685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son-year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lip, oral cavity and pharynx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013F7F" w:rsidRDefault="00013F7F" w:rsidP="00013F7F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,14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84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,20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318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36.</w:t>
            </w:r>
            <w:r w:rsid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013F7F" w:rsidRDefault="00013F7F" w:rsidP="00013F7F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,30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657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8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3,73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87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6.6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013F7F" w:rsidRDefault="00013F7F" w:rsidP="00013F7F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23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7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,59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11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35.0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013F7F" w:rsidRDefault="00013F7F" w:rsidP="00013F7F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7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5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1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32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013F7F" w:rsidRPr="00013F7F" w:rsidRDefault="00013F7F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1.</w:t>
            </w:r>
            <w:r w:rsid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esophagu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001F7A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77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8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16.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,01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306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9.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112C9" w:rsidRPr="00EF4A02" w:rsidTr="00001F7A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80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665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80.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,91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951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9.7</w:t>
            </w:r>
          </w:p>
        </w:tc>
      </w:tr>
      <w:tr w:rsidR="001112C9" w:rsidRPr="00EF4A02" w:rsidTr="00001F7A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7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59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87.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,29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35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5.6</w:t>
            </w:r>
          </w:p>
        </w:tc>
      </w:tr>
      <w:tr w:rsidR="001112C9" w:rsidRPr="00EF4A02" w:rsidTr="00001F7A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1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93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33.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stomach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AA2F8E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,43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878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79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7,95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,015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36.5</w:t>
            </w:r>
          </w:p>
        </w:tc>
      </w:tr>
      <w:tr w:rsidR="001112C9" w:rsidRPr="00EF4A02" w:rsidTr="00AA2F8E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4,70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716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86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0,68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,776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163.3</w:t>
            </w:r>
          </w:p>
        </w:tc>
      </w:tr>
      <w:tr w:rsidR="001112C9" w:rsidRPr="00EF4A02" w:rsidTr="00AA2F8E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,71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78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49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3,56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242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726.3</w:t>
            </w:r>
          </w:p>
        </w:tc>
      </w:tr>
      <w:tr w:rsidR="001112C9" w:rsidRPr="00EF4A02" w:rsidTr="00AA2F8E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98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6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09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,74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0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176.3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colon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,79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46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44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7,30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961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296.8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,09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5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639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4,59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,863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692.1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19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64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59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6,50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826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998.3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,65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1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822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,31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38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399.0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rectosigmoid junction, rectum, anus, and anal canal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,00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23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24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2,33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901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225.7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1,97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952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2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1,11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,418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98.8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,76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660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0,31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38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44.1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42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8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856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97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9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995.9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liver and intrahepatic bile duct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,08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687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019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,43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,470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969.6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,03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248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24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5,10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,527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69.1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52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58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063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1,20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844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234.0</w:t>
            </w:r>
          </w:p>
        </w:tc>
      </w:tr>
      <w:tr w:rsidR="001112C9" w:rsidRPr="00EF4A02" w:rsidTr="00D200B6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96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8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996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,17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13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49.2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pancrea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51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72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28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,80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295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6.2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,73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638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06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8,76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825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12.4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33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6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,182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30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4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16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4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3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42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3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2.6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digestive organ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97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8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30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,64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33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05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70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643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2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5,627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012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6.3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6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72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49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,819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59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3.9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5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9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18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6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80.1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larynx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9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79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76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,35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247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3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74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652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80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7,33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788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01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78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4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,061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19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0.4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3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5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18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88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5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9.2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trachea, bronchus and lung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8,03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8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26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9,22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,388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09.7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2,79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609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70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58,68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,378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332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,08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63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29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4,99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13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74.8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,32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03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401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,28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8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425.7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respiratory and intrathoracic organ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8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35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3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44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34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6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05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52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9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,90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398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5.6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4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6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171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55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0.5</w:t>
            </w:r>
          </w:p>
        </w:tc>
      </w:tr>
      <w:tr w:rsidR="001112C9" w:rsidRPr="00EF4A02" w:rsidTr="00F041C2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8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6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3.0</w:t>
            </w:r>
          </w:p>
        </w:tc>
      </w:tr>
      <w:tr w:rsidR="00013F7F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bone and articular cartilag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685DE5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F7F" w:rsidRPr="00EF4A02" w:rsidRDefault="00013F7F" w:rsidP="00013F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5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72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02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97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2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74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325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3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8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52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4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4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5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melanomas of skin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9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12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27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3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66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357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9.9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4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54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1.0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5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5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8.2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skin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1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34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30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31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3.9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75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59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6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,96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433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2.2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50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44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68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6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24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5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17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80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mesothelial and soft tissu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60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39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,66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39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0.8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,36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56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1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,14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425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6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50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16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68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7.1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62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9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5.7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breast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50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106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9.4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2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70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32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5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52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.9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5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5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9.4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cervix uteri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088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2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297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1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45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4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3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other and unspecified parts of uteru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088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2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29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1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45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4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3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female genital organ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32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,088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,52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,297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1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,44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1112C9" w:rsidRPr="00EF4A02" w:rsidTr="00412948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4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3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112C9" w:rsidRPr="00EF4A02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prostat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685DE5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685DE5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685DE5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0,05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751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715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2,20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091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85.4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6,42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854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0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99,72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317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956.8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1,22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5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66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4,01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60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832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5,50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,069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5,34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19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845.7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male genital organ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22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95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2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06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311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41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49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0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4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7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bladder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0,60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44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32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3,08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494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02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7,72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853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7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5,33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669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10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,02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3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4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,86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67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43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,62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3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136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,17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20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01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alignant neoplasms of urinary tract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,55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41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34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3,33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360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35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,38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720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38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7,61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070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60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36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78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03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,47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46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12.6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43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7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069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,22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44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77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eye and adnex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2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90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24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09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307.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.7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41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4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.1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4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3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brain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1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33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,10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36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9.4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04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47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9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,24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419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6.0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45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6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61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60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0.6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6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9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0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0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other parts of central nervous system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23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95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.9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29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17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314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9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44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49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7.7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3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.1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s of other, ill-defined, secondary, unspecified, and multiple site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,15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463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98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7,54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605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48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,27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790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4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7,53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514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39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,10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90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041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,69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74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33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89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9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260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,52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38.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39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 diseas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24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96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.0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26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22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31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9.7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42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49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5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3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.4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,81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86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19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,89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99.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56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,62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67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8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,33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858.1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4.5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63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69.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60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,929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16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57.1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85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0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42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4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6.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84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41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64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50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,95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2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8.7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,08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89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34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7,82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614.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39.6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5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55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97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61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84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43.4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07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14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0.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66.4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Default="001112C9" w:rsidP="001112C9">
            <w:pPr>
              <w:widowControl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ignant neoplasms of lymphoid, </w:t>
            </w:r>
            <w:r w:rsidRPr="0011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ietic, and related tissu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&lt;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50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354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4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,64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36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2.3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,38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624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19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0,48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668.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1.2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,13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65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59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,97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92.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6.0</w:t>
            </w:r>
          </w:p>
        </w:tc>
      </w:tr>
      <w:tr w:rsidR="001112C9" w:rsidRPr="001112C9" w:rsidTr="00013F7F">
        <w:trPr>
          <w:trHeight w:val="248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013F7F" w:rsidRDefault="001112C9" w:rsidP="001112C9">
            <w:pPr>
              <w:widowControl/>
              <w:spacing w:after="0" w:line="240" w:lineRule="auto"/>
              <w:jc w:val="righ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03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14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80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,56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7.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12C9" w:rsidRPr="001112C9" w:rsidRDefault="001112C9" w:rsidP="001112C9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1112C9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02.5</w:t>
            </w:r>
          </w:p>
        </w:tc>
      </w:tr>
      <w:tr w:rsidR="001112C9" w:rsidRPr="00EF4A02" w:rsidTr="006844C6">
        <w:trPr>
          <w:trHeight w:val="248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112C9" w:rsidRPr="00EF4A02" w:rsidRDefault="001112C9" w:rsidP="001112C9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934A23" w:rsidRPr="00030B97" w:rsidRDefault="00934A23" w:rsidP="001112C9">
      <w:pPr>
        <w:widowControl/>
        <w:tabs>
          <w:tab w:val="left" w:pos="5535"/>
        </w:tabs>
        <w:spacing w:after="0" w:line="240" w:lineRule="auto"/>
        <w:jc w:val="left"/>
      </w:pPr>
    </w:p>
    <w:sectPr w:rsidR="00934A23" w:rsidRPr="00030B97" w:rsidSect="00030B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B97"/>
    <w:rsid w:val="00013F7F"/>
    <w:rsid w:val="00030B97"/>
    <w:rsid w:val="000B5693"/>
    <w:rsid w:val="001112C9"/>
    <w:rsid w:val="00906888"/>
    <w:rsid w:val="0093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CA5D4-D0AD-499B-AD98-3C6AA6F8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B97"/>
    <w:pPr>
      <w:widowControl w:val="0"/>
      <w:spacing w:after="200" w:line="276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C</dc:creator>
  <cp:keywords/>
  <dc:description/>
  <cp:lastModifiedBy>GMC</cp:lastModifiedBy>
  <cp:revision>1</cp:revision>
  <dcterms:created xsi:type="dcterms:W3CDTF">2022-07-26T01:15:00Z</dcterms:created>
  <dcterms:modified xsi:type="dcterms:W3CDTF">2022-07-26T02:48:00Z</dcterms:modified>
</cp:coreProperties>
</file>